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277ABE" w14:textId="77777777" w:rsidR="003C4DFE" w:rsidRPr="000C51EE" w:rsidRDefault="003C4DFE" w:rsidP="00B308CB">
      <w:pPr>
        <w:widowControl/>
        <w:rPr>
          <w:rFonts w:asciiTheme="minorHAnsi" w:hAnsiTheme="minorHAnsi" w:cstheme="minorHAnsi"/>
          <w:b/>
          <w:sz w:val="40"/>
          <w:szCs w:val="40"/>
        </w:rPr>
      </w:pPr>
      <w:r w:rsidRPr="000C51EE">
        <w:rPr>
          <w:rFonts w:asciiTheme="minorHAnsi" w:hAnsiTheme="minorHAnsi" w:cstheme="minorHAnsi"/>
          <w:b/>
          <w:sz w:val="40"/>
          <w:szCs w:val="40"/>
        </w:rPr>
        <w:t>Supporting Methods</w:t>
      </w:r>
    </w:p>
    <w:p w14:paraId="19A26B6B" w14:textId="77777777" w:rsidR="000C51EE" w:rsidRPr="000C51EE" w:rsidRDefault="003C4DFE" w:rsidP="00372819">
      <w:pPr>
        <w:spacing w:line="480" w:lineRule="auto"/>
        <w:outlineLvl w:val="0"/>
        <w:rPr>
          <w:rFonts w:asciiTheme="minorHAnsi" w:hAnsiTheme="minorHAnsi" w:cstheme="minorHAnsi"/>
          <w:b/>
          <w:sz w:val="32"/>
          <w:szCs w:val="32"/>
        </w:rPr>
      </w:pPr>
      <w:r w:rsidRPr="000C51EE">
        <w:rPr>
          <w:rFonts w:asciiTheme="minorHAnsi" w:hAnsiTheme="minorHAnsi" w:cstheme="minorHAnsi"/>
          <w:b/>
          <w:sz w:val="32"/>
          <w:szCs w:val="32"/>
        </w:rPr>
        <w:t>Gel filtration</w:t>
      </w:r>
    </w:p>
    <w:p w14:paraId="6E9CCA79" w14:textId="6898FA8F" w:rsidR="00087015" w:rsidRPr="002D6AF2" w:rsidRDefault="003C4DFE" w:rsidP="00DC5F56">
      <w:pPr>
        <w:spacing w:line="480" w:lineRule="auto"/>
        <w:ind w:firstLine="840"/>
        <w:outlineLvl w:val="0"/>
        <w:rPr>
          <w:rFonts w:asciiTheme="minorHAnsi" w:hAnsiTheme="minorHAnsi" w:cstheme="minorHAnsi"/>
          <w:sz w:val="24"/>
          <w:szCs w:val="24"/>
        </w:rPr>
      </w:pPr>
      <w:bookmarkStart w:id="0" w:name="_GoBack"/>
      <w:bookmarkEnd w:id="0"/>
      <w:r w:rsidRPr="002D6AF2">
        <w:rPr>
          <w:rFonts w:asciiTheme="minorHAnsi" w:hAnsiTheme="minorHAnsi" w:cstheme="minorHAnsi"/>
          <w:sz w:val="24"/>
          <w:szCs w:val="24"/>
        </w:rPr>
        <w:t xml:space="preserve">Purified recombinant PCNA and </w:t>
      </w:r>
      <w:proofErr w:type="spellStart"/>
      <w:r w:rsidRPr="002D6AF2">
        <w:rPr>
          <w:rFonts w:asciiTheme="minorHAnsi" w:hAnsiTheme="minorHAnsi" w:cstheme="minorHAnsi"/>
          <w:sz w:val="24"/>
          <w:szCs w:val="24"/>
        </w:rPr>
        <w:t>imm</w:t>
      </w:r>
      <w:r w:rsidR="00372819" w:rsidRPr="002D6AF2">
        <w:rPr>
          <w:rFonts w:asciiTheme="minorHAnsi" w:hAnsiTheme="minorHAnsi" w:cstheme="minorHAnsi"/>
          <w:sz w:val="24"/>
          <w:szCs w:val="24"/>
        </w:rPr>
        <w:t>u</w:t>
      </w:r>
      <w:r w:rsidRPr="002D6AF2">
        <w:rPr>
          <w:rFonts w:asciiTheme="minorHAnsi" w:hAnsiTheme="minorHAnsi" w:cstheme="minorHAnsi"/>
          <w:sz w:val="24"/>
          <w:szCs w:val="24"/>
        </w:rPr>
        <w:t>noprecipitants</w:t>
      </w:r>
      <w:proofErr w:type="spellEnd"/>
      <w:r w:rsidRPr="002D6AF2">
        <w:rPr>
          <w:rFonts w:asciiTheme="minorHAnsi" w:hAnsiTheme="minorHAnsi" w:cstheme="minorHAnsi"/>
          <w:sz w:val="24"/>
          <w:szCs w:val="24"/>
        </w:rPr>
        <w:t xml:space="preserve"> from HA-PCNA[KR] </w:t>
      </w:r>
      <w:r w:rsidR="00D508A5" w:rsidRPr="002D6AF2">
        <w:rPr>
          <w:rFonts w:asciiTheme="minorHAnsi" w:hAnsiTheme="minorHAnsi" w:cstheme="minorHAnsi"/>
          <w:sz w:val="24"/>
          <w:szCs w:val="24"/>
        </w:rPr>
        <w:t xml:space="preserve">(clone #2) </w:t>
      </w:r>
      <w:r w:rsidRPr="002D6AF2">
        <w:rPr>
          <w:rFonts w:asciiTheme="minorHAnsi" w:hAnsiTheme="minorHAnsi" w:cstheme="minorHAnsi"/>
          <w:sz w:val="24"/>
          <w:szCs w:val="24"/>
        </w:rPr>
        <w:t>cells were loaded onto a Superdex200 PC 3.2/30 column (GE Healthcare) equilibrated with</w:t>
      </w:r>
      <w:r w:rsidR="00AA72CA" w:rsidRPr="002D6AF2">
        <w:rPr>
          <w:rFonts w:asciiTheme="minorHAnsi" w:hAnsiTheme="minorHAnsi" w:cstheme="minorHAnsi"/>
          <w:sz w:val="24"/>
          <w:szCs w:val="24"/>
        </w:rPr>
        <w:t xml:space="preserve"> gel filtration</w:t>
      </w:r>
      <w:r w:rsidRPr="002D6AF2">
        <w:rPr>
          <w:rFonts w:asciiTheme="minorHAnsi" w:hAnsiTheme="minorHAnsi" w:cstheme="minorHAnsi"/>
          <w:sz w:val="24"/>
          <w:szCs w:val="24"/>
        </w:rPr>
        <w:t xml:space="preserve"> buffer (50 </w:t>
      </w:r>
      <w:proofErr w:type="spellStart"/>
      <w:r w:rsidRPr="002D6AF2">
        <w:rPr>
          <w:rFonts w:asciiTheme="minorHAnsi" w:hAnsiTheme="minorHAnsi" w:cstheme="minorHAnsi"/>
          <w:sz w:val="24"/>
          <w:szCs w:val="24"/>
        </w:rPr>
        <w:t>mM</w:t>
      </w:r>
      <w:proofErr w:type="spellEnd"/>
      <w:r w:rsidRPr="002D6AF2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2D6AF2">
        <w:rPr>
          <w:rFonts w:asciiTheme="minorHAnsi" w:hAnsiTheme="minorHAnsi" w:cstheme="minorHAnsi"/>
          <w:sz w:val="24"/>
          <w:szCs w:val="24"/>
        </w:rPr>
        <w:t>Hepes-NaOH</w:t>
      </w:r>
      <w:proofErr w:type="spellEnd"/>
      <w:r w:rsidRPr="002D6AF2">
        <w:rPr>
          <w:rFonts w:asciiTheme="minorHAnsi" w:hAnsiTheme="minorHAnsi" w:cstheme="minorHAnsi"/>
          <w:sz w:val="24"/>
          <w:szCs w:val="24"/>
        </w:rPr>
        <w:t xml:space="preserve"> (pH</w:t>
      </w:r>
      <w:r w:rsidR="00372819" w:rsidRPr="002D6AF2">
        <w:rPr>
          <w:rFonts w:asciiTheme="minorHAnsi" w:hAnsiTheme="minorHAnsi" w:cstheme="minorHAnsi"/>
          <w:sz w:val="24"/>
          <w:szCs w:val="24"/>
        </w:rPr>
        <w:t xml:space="preserve"> </w:t>
      </w:r>
      <w:r w:rsidRPr="002D6AF2">
        <w:rPr>
          <w:rFonts w:asciiTheme="minorHAnsi" w:hAnsiTheme="minorHAnsi" w:cstheme="minorHAnsi"/>
          <w:sz w:val="24"/>
          <w:szCs w:val="24"/>
        </w:rPr>
        <w:t xml:space="preserve">7.5), 0.1 M </w:t>
      </w:r>
      <w:proofErr w:type="spellStart"/>
      <w:r w:rsidRPr="002D6AF2">
        <w:rPr>
          <w:rFonts w:asciiTheme="minorHAnsi" w:hAnsiTheme="minorHAnsi" w:cstheme="minorHAnsi"/>
          <w:sz w:val="24"/>
          <w:szCs w:val="24"/>
        </w:rPr>
        <w:t>NaCl</w:t>
      </w:r>
      <w:proofErr w:type="spellEnd"/>
      <w:r w:rsidRPr="002D6AF2">
        <w:rPr>
          <w:rFonts w:asciiTheme="minorHAnsi" w:hAnsiTheme="minorHAnsi" w:cstheme="minorHAnsi"/>
          <w:sz w:val="24"/>
          <w:szCs w:val="24"/>
        </w:rPr>
        <w:t xml:space="preserve">, 10% glycerol, 1 </w:t>
      </w:r>
      <w:proofErr w:type="spellStart"/>
      <w:r w:rsidRPr="002D6AF2">
        <w:rPr>
          <w:rFonts w:asciiTheme="minorHAnsi" w:hAnsiTheme="minorHAnsi" w:cstheme="minorHAnsi"/>
          <w:sz w:val="24"/>
          <w:szCs w:val="24"/>
        </w:rPr>
        <w:t>mM</w:t>
      </w:r>
      <w:proofErr w:type="spellEnd"/>
      <w:r w:rsidRPr="002D6AF2">
        <w:rPr>
          <w:rFonts w:asciiTheme="minorHAnsi" w:hAnsiTheme="minorHAnsi" w:cstheme="minorHAnsi"/>
          <w:sz w:val="24"/>
          <w:szCs w:val="24"/>
        </w:rPr>
        <w:t xml:space="preserve"> DTT, 0.1 </w:t>
      </w:r>
      <w:proofErr w:type="spellStart"/>
      <w:r w:rsidRPr="002D6AF2">
        <w:rPr>
          <w:rFonts w:asciiTheme="minorHAnsi" w:hAnsiTheme="minorHAnsi" w:cstheme="minorHAnsi"/>
          <w:sz w:val="24"/>
          <w:szCs w:val="24"/>
        </w:rPr>
        <w:t>mM</w:t>
      </w:r>
      <w:proofErr w:type="spellEnd"/>
      <w:r w:rsidRPr="002D6AF2">
        <w:rPr>
          <w:rFonts w:asciiTheme="minorHAnsi" w:hAnsiTheme="minorHAnsi" w:cstheme="minorHAnsi"/>
          <w:sz w:val="24"/>
          <w:szCs w:val="24"/>
        </w:rPr>
        <w:t xml:space="preserve"> EDTA, and 0</w:t>
      </w:r>
      <w:r w:rsidR="00D508A5" w:rsidRPr="002D6AF2">
        <w:rPr>
          <w:rFonts w:asciiTheme="minorHAnsi" w:hAnsiTheme="minorHAnsi" w:cstheme="minorHAnsi"/>
          <w:sz w:val="24"/>
          <w:szCs w:val="24"/>
        </w:rPr>
        <w:t>.1</w:t>
      </w:r>
      <w:r w:rsidRPr="002D6AF2">
        <w:rPr>
          <w:rFonts w:asciiTheme="minorHAnsi" w:hAnsiTheme="minorHAnsi" w:cstheme="minorHAnsi"/>
          <w:sz w:val="24"/>
          <w:szCs w:val="24"/>
        </w:rPr>
        <w:t xml:space="preserve">% Triton X-100) </w:t>
      </w:r>
      <w:r w:rsidR="00AA72CA" w:rsidRPr="002D6AF2">
        <w:rPr>
          <w:rFonts w:asciiTheme="minorHAnsi" w:hAnsiTheme="minorHAnsi" w:cstheme="minorHAnsi"/>
          <w:sz w:val="24"/>
          <w:szCs w:val="24"/>
        </w:rPr>
        <w:t>at</w:t>
      </w:r>
      <w:r w:rsidR="00372819" w:rsidRPr="002D6AF2">
        <w:rPr>
          <w:rFonts w:asciiTheme="minorHAnsi" w:hAnsiTheme="minorHAnsi" w:cstheme="minorHAnsi"/>
          <w:sz w:val="24"/>
          <w:szCs w:val="24"/>
        </w:rPr>
        <w:t xml:space="preserve"> a rate of</w:t>
      </w:r>
      <w:r w:rsidR="00AA72CA" w:rsidRPr="002D6AF2">
        <w:rPr>
          <w:rFonts w:asciiTheme="minorHAnsi" w:hAnsiTheme="minorHAnsi" w:cstheme="minorHAnsi"/>
          <w:sz w:val="24"/>
          <w:szCs w:val="24"/>
        </w:rPr>
        <w:t xml:space="preserve"> 10 </w:t>
      </w:r>
      <w:proofErr w:type="spellStart"/>
      <w:r w:rsidR="00C81BC3">
        <w:rPr>
          <w:rFonts w:ascii="Times New Roman" w:hAnsi="Times New Roman"/>
          <w:sz w:val="24"/>
          <w:szCs w:val="24"/>
        </w:rPr>
        <w:t>μ</w:t>
      </w:r>
      <w:r w:rsidR="00AA72CA" w:rsidRPr="002D6AF2">
        <w:rPr>
          <w:rFonts w:asciiTheme="minorHAnsi" w:hAnsiTheme="minorHAnsi" w:cstheme="minorHAnsi"/>
          <w:sz w:val="24"/>
          <w:szCs w:val="24"/>
        </w:rPr>
        <w:t>l</w:t>
      </w:r>
      <w:proofErr w:type="spellEnd"/>
      <w:r w:rsidR="00AA72CA" w:rsidRPr="002D6AF2">
        <w:rPr>
          <w:rFonts w:asciiTheme="minorHAnsi" w:hAnsiTheme="minorHAnsi" w:cstheme="minorHAnsi"/>
          <w:sz w:val="24"/>
          <w:szCs w:val="24"/>
        </w:rPr>
        <w:t xml:space="preserve"> min</w:t>
      </w:r>
      <w:r w:rsidR="00AA72CA" w:rsidRPr="002D6AF2">
        <w:rPr>
          <w:rFonts w:asciiTheme="minorHAnsi" w:hAnsiTheme="minorHAnsi" w:cstheme="minorHAnsi"/>
          <w:sz w:val="24"/>
          <w:szCs w:val="24"/>
          <w:vertAlign w:val="superscript"/>
        </w:rPr>
        <w:t>-1</w:t>
      </w:r>
      <w:r w:rsidR="00AA72CA" w:rsidRPr="002D6AF2">
        <w:rPr>
          <w:rFonts w:asciiTheme="minorHAnsi" w:hAnsiTheme="minorHAnsi" w:cstheme="minorHAnsi"/>
          <w:sz w:val="24"/>
          <w:szCs w:val="24"/>
        </w:rPr>
        <w:t xml:space="preserve"> u</w:t>
      </w:r>
      <w:r w:rsidRPr="002D6AF2">
        <w:rPr>
          <w:rFonts w:asciiTheme="minorHAnsi" w:hAnsiTheme="minorHAnsi" w:cstheme="minorHAnsi"/>
          <w:sz w:val="24"/>
          <w:szCs w:val="24"/>
        </w:rPr>
        <w:t xml:space="preserve">sing </w:t>
      </w:r>
      <w:r w:rsidR="00AA72CA" w:rsidRPr="002D6AF2">
        <w:rPr>
          <w:rFonts w:asciiTheme="minorHAnsi" w:hAnsiTheme="minorHAnsi" w:cstheme="minorHAnsi"/>
          <w:sz w:val="24"/>
          <w:szCs w:val="24"/>
        </w:rPr>
        <w:t xml:space="preserve">the </w:t>
      </w:r>
      <w:r w:rsidRPr="002D6AF2">
        <w:rPr>
          <w:rFonts w:asciiTheme="minorHAnsi" w:hAnsiTheme="minorHAnsi" w:cstheme="minorHAnsi"/>
          <w:sz w:val="24"/>
          <w:szCs w:val="24"/>
        </w:rPr>
        <w:t>SMART system (GE Healthcare)</w:t>
      </w:r>
      <w:r w:rsidR="00AA72CA" w:rsidRPr="002D6AF2">
        <w:rPr>
          <w:rFonts w:asciiTheme="minorHAnsi" w:hAnsiTheme="minorHAnsi" w:cstheme="minorHAnsi"/>
          <w:sz w:val="24"/>
          <w:szCs w:val="24"/>
        </w:rPr>
        <w:t>.</w:t>
      </w:r>
      <w:r w:rsidRPr="002D6AF2">
        <w:rPr>
          <w:rFonts w:asciiTheme="minorHAnsi" w:hAnsiTheme="minorHAnsi" w:cstheme="minorHAnsi"/>
          <w:sz w:val="24"/>
          <w:szCs w:val="24"/>
        </w:rPr>
        <w:t xml:space="preserve"> </w:t>
      </w:r>
      <w:r w:rsidR="00372819" w:rsidRPr="002D6AF2">
        <w:rPr>
          <w:rFonts w:asciiTheme="minorHAnsi" w:hAnsiTheme="minorHAnsi" w:cstheme="minorHAnsi"/>
          <w:sz w:val="24"/>
          <w:szCs w:val="24"/>
        </w:rPr>
        <w:t xml:space="preserve">The eluted </w:t>
      </w:r>
      <w:r w:rsidRPr="002D6AF2">
        <w:rPr>
          <w:rFonts w:asciiTheme="minorHAnsi" w:hAnsiTheme="minorHAnsi" w:cstheme="minorHAnsi"/>
          <w:sz w:val="24"/>
          <w:szCs w:val="24"/>
        </w:rPr>
        <w:t>fractions were analyzed by immunoblotting.</w:t>
      </w:r>
      <w:r w:rsidRPr="002D6AF2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372819" w:rsidRPr="002D6AF2">
        <w:rPr>
          <w:rFonts w:asciiTheme="minorHAnsi" w:hAnsiTheme="minorHAnsi" w:cstheme="minorHAnsi"/>
          <w:sz w:val="24"/>
          <w:szCs w:val="24"/>
        </w:rPr>
        <w:t xml:space="preserve">Preparation of the </w:t>
      </w:r>
      <w:proofErr w:type="spellStart"/>
      <w:r w:rsidR="00372819" w:rsidRPr="002D6AF2">
        <w:rPr>
          <w:rFonts w:asciiTheme="minorHAnsi" w:hAnsiTheme="minorHAnsi" w:cstheme="minorHAnsi"/>
          <w:sz w:val="24"/>
          <w:szCs w:val="24"/>
        </w:rPr>
        <w:t>immunoprecipitates</w:t>
      </w:r>
      <w:proofErr w:type="spellEnd"/>
      <w:r w:rsidRPr="002D6AF2">
        <w:rPr>
          <w:rFonts w:asciiTheme="minorHAnsi" w:hAnsiTheme="minorHAnsi" w:cstheme="minorHAnsi"/>
          <w:sz w:val="24"/>
          <w:szCs w:val="24"/>
        </w:rPr>
        <w:t xml:space="preserve"> w</w:t>
      </w:r>
      <w:r w:rsidR="009C50C2" w:rsidRPr="002D6AF2">
        <w:rPr>
          <w:rFonts w:asciiTheme="minorHAnsi" w:hAnsiTheme="minorHAnsi" w:cstheme="minorHAnsi"/>
          <w:sz w:val="24"/>
          <w:szCs w:val="24"/>
        </w:rPr>
        <w:t>as</w:t>
      </w:r>
      <w:r w:rsidRPr="002D6AF2">
        <w:rPr>
          <w:rFonts w:asciiTheme="minorHAnsi" w:hAnsiTheme="minorHAnsi" w:cstheme="minorHAnsi"/>
          <w:sz w:val="24"/>
          <w:szCs w:val="24"/>
        </w:rPr>
        <w:t xml:space="preserve"> performed as described in the main text, </w:t>
      </w:r>
      <w:r w:rsidR="00372819" w:rsidRPr="002D6AF2">
        <w:rPr>
          <w:rFonts w:asciiTheme="minorHAnsi" w:hAnsiTheme="minorHAnsi" w:cstheme="minorHAnsi"/>
          <w:sz w:val="24"/>
          <w:szCs w:val="24"/>
        </w:rPr>
        <w:t xml:space="preserve">with the </w:t>
      </w:r>
      <w:r w:rsidRPr="002D6AF2">
        <w:rPr>
          <w:rFonts w:asciiTheme="minorHAnsi" w:hAnsiTheme="minorHAnsi" w:cstheme="minorHAnsi"/>
          <w:sz w:val="24"/>
          <w:szCs w:val="24"/>
        </w:rPr>
        <w:t>except</w:t>
      </w:r>
      <w:r w:rsidR="00372819" w:rsidRPr="002D6AF2">
        <w:rPr>
          <w:rFonts w:asciiTheme="minorHAnsi" w:hAnsiTheme="minorHAnsi" w:cstheme="minorHAnsi"/>
          <w:sz w:val="24"/>
          <w:szCs w:val="24"/>
        </w:rPr>
        <w:t>ions that</w:t>
      </w:r>
      <w:r w:rsidRPr="002D6AF2">
        <w:rPr>
          <w:rFonts w:asciiTheme="minorHAnsi" w:hAnsiTheme="minorHAnsi" w:cstheme="minorHAnsi"/>
          <w:sz w:val="24"/>
          <w:szCs w:val="24"/>
        </w:rPr>
        <w:t xml:space="preserve"> </w:t>
      </w:r>
      <w:r w:rsidR="00372819" w:rsidRPr="002D6AF2">
        <w:rPr>
          <w:rFonts w:asciiTheme="minorHAnsi" w:hAnsiTheme="minorHAnsi" w:cstheme="minorHAnsi"/>
          <w:sz w:val="24"/>
          <w:szCs w:val="24"/>
        </w:rPr>
        <w:t xml:space="preserve">a </w:t>
      </w:r>
      <w:r w:rsidRPr="002D6AF2">
        <w:rPr>
          <w:rFonts w:asciiTheme="minorHAnsi" w:hAnsiTheme="minorHAnsi" w:cstheme="minorHAnsi"/>
          <w:sz w:val="24"/>
          <w:szCs w:val="24"/>
        </w:rPr>
        <w:t xml:space="preserve">high salt buffer (50 </w:t>
      </w:r>
      <w:proofErr w:type="spellStart"/>
      <w:r w:rsidRPr="002D6AF2">
        <w:rPr>
          <w:rFonts w:asciiTheme="minorHAnsi" w:hAnsiTheme="minorHAnsi" w:cstheme="minorHAnsi"/>
          <w:sz w:val="24"/>
          <w:szCs w:val="24"/>
        </w:rPr>
        <w:t>mM</w:t>
      </w:r>
      <w:proofErr w:type="spellEnd"/>
      <w:r w:rsidRPr="002D6AF2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2D6AF2">
        <w:rPr>
          <w:rFonts w:asciiTheme="minorHAnsi" w:hAnsiTheme="minorHAnsi" w:cstheme="minorHAnsi"/>
          <w:sz w:val="24"/>
          <w:szCs w:val="24"/>
        </w:rPr>
        <w:t>Hepes-NaOH</w:t>
      </w:r>
      <w:proofErr w:type="spellEnd"/>
      <w:r w:rsidRPr="002D6AF2">
        <w:rPr>
          <w:rFonts w:asciiTheme="minorHAnsi" w:hAnsiTheme="minorHAnsi" w:cstheme="minorHAnsi"/>
          <w:sz w:val="24"/>
          <w:szCs w:val="24"/>
        </w:rPr>
        <w:t xml:space="preserve"> (pH 7.5), 1 M </w:t>
      </w:r>
      <w:proofErr w:type="spellStart"/>
      <w:r w:rsidRPr="002D6AF2">
        <w:rPr>
          <w:rFonts w:asciiTheme="minorHAnsi" w:hAnsiTheme="minorHAnsi" w:cstheme="minorHAnsi"/>
          <w:sz w:val="24"/>
          <w:szCs w:val="24"/>
        </w:rPr>
        <w:t>NaCl</w:t>
      </w:r>
      <w:proofErr w:type="spellEnd"/>
      <w:r w:rsidRPr="002D6AF2">
        <w:rPr>
          <w:rFonts w:asciiTheme="minorHAnsi" w:hAnsiTheme="minorHAnsi" w:cstheme="minorHAnsi"/>
          <w:sz w:val="24"/>
          <w:szCs w:val="24"/>
        </w:rPr>
        <w:t xml:space="preserve">, 10% glycerol, 0.1% Triton X-100, 5 </w:t>
      </w:r>
      <w:proofErr w:type="spellStart"/>
      <w:r w:rsidRPr="002D6AF2">
        <w:rPr>
          <w:rFonts w:asciiTheme="minorHAnsi" w:hAnsiTheme="minorHAnsi" w:cstheme="minorHAnsi"/>
          <w:sz w:val="24"/>
          <w:szCs w:val="24"/>
        </w:rPr>
        <w:t>mM</w:t>
      </w:r>
      <w:proofErr w:type="spellEnd"/>
      <w:r w:rsidRPr="002D6AF2">
        <w:rPr>
          <w:rFonts w:asciiTheme="minorHAnsi" w:hAnsiTheme="minorHAnsi" w:cstheme="minorHAnsi"/>
          <w:sz w:val="24"/>
          <w:szCs w:val="24"/>
        </w:rPr>
        <w:t xml:space="preserve"> </w:t>
      </w:r>
      <w:r w:rsidR="00C81BC3">
        <w:rPr>
          <w:rFonts w:asciiTheme="minorHAnsi" w:hAnsiTheme="minorHAnsi" w:cstheme="minorHAnsi"/>
          <w:sz w:val="24"/>
          <w:szCs w:val="24"/>
        </w:rPr>
        <w:t>β</w:t>
      </w:r>
      <w:r w:rsidRPr="002D6AF2">
        <w:rPr>
          <w:rFonts w:asciiTheme="minorHAnsi" w:hAnsiTheme="minorHAnsi" w:cstheme="minorHAnsi"/>
          <w:sz w:val="24"/>
          <w:szCs w:val="24"/>
        </w:rPr>
        <w:t>-</w:t>
      </w:r>
      <w:proofErr w:type="spellStart"/>
      <w:r w:rsidRPr="002D6AF2">
        <w:rPr>
          <w:rFonts w:asciiTheme="minorHAnsi" w:hAnsiTheme="minorHAnsi" w:cstheme="minorHAnsi"/>
          <w:sz w:val="24"/>
          <w:szCs w:val="24"/>
        </w:rPr>
        <w:t>mercaptoethanol</w:t>
      </w:r>
      <w:proofErr w:type="spellEnd"/>
      <w:r w:rsidRPr="002D6AF2">
        <w:rPr>
          <w:rFonts w:asciiTheme="minorHAnsi" w:hAnsiTheme="minorHAnsi" w:cstheme="minorHAnsi"/>
          <w:sz w:val="24"/>
          <w:szCs w:val="24"/>
        </w:rPr>
        <w:t xml:space="preserve">, and 0.25 </w:t>
      </w:r>
      <w:proofErr w:type="spellStart"/>
      <w:r w:rsidRPr="002D6AF2">
        <w:rPr>
          <w:rFonts w:asciiTheme="minorHAnsi" w:hAnsiTheme="minorHAnsi" w:cstheme="minorHAnsi"/>
          <w:sz w:val="24"/>
          <w:szCs w:val="24"/>
        </w:rPr>
        <w:t>mM</w:t>
      </w:r>
      <w:proofErr w:type="spellEnd"/>
      <w:r w:rsidRPr="002D6AF2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2D6AF2">
        <w:rPr>
          <w:rFonts w:asciiTheme="minorHAnsi" w:hAnsiTheme="minorHAnsi" w:cstheme="minorHAnsi"/>
          <w:sz w:val="24"/>
          <w:szCs w:val="24"/>
        </w:rPr>
        <w:t>phenylmethylsulfonyl</w:t>
      </w:r>
      <w:proofErr w:type="spellEnd"/>
      <w:r w:rsidRPr="002D6AF2">
        <w:rPr>
          <w:rFonts w:asciiTheme="minorHAnsi" w:hAnsiTheme="minorHAnsi" w:cstheme="minorHAnsi"/>
          <w:sz w:val="24"/>
          <w:szCs w:val="24"/>
        </w:rPr>
        <w:t xml:space="preserve"> fluoride)</w:t>
      </w:r>
      <w:r w:rsidR="009C50C2" w:rsidRPr="002D6AF2">
        <w:rPr>
          <w:rFonts w:asciiTheme="minorHAnsi" w:hAnsiTheme="minorHAnsi" w:cstheme="minorHAnsi"/>
          <w:sz w:val="24"/>
          <w:szCs w:val="24"/>
        </w:rPr>
        <w:t xml:space="preserve"> </w:t>
      </w:r>
      <w:r w:rsidR="00372819" w:rsidRPr="002D6AF2">
        <w:rPr>
          <w:rFonts w:asciiTheme="minorHAnsi" w:hAnsiTheme="minorHAnsi" w:cstheme="minorHAnsi"/>
          <w:sz w:val="24"/>
          <w:szCs w:val="24"/>
        </w:rPr>
        <w:t xml:space="preserve">was used </w:t>
      </w:r>
      <w:r w:rsidR="009C50C2" w:rsidRPr="002D6AF2">
        <w:rPr>
          <w:rFonts w:asciiTheme="minorHAnsi" w:hAnsiTheme="minorHAnsi" w:cstheme="minorHAnsi"/>
          <w:sz w:val="24"/>
          <w:szCs w:val="24"/>
        </w:rPr>
        <w:t xml:space="preserve">to wash </w:t>
      </w:r>
      <w:r w:rsidR="00372819" w:rsidRPr="002D6AF2">
        <w:rPr>
          <w:rFonts w:asciiTheme="minorHAnsi" w:hAnsiTheme="minorHAnsi" w:cstheme="minorHAnsi"/>
          <w:sz w:val="24"/>
          <w:szCs w:val="24"/>
        </w:rPr>
        <w:t xml:space="preserve">the beads </w:t>
      </w:r>
      <w:r w:rsidRPr="002D6AF2">
        <w:rPr>
          <w:rFonts w:asciiTheme="minorHAnsi" w:hAnsiTheme="minorHAnsi" w:cstheme="minorHAnsi"/>
          <w:sz w:val="24"/>
          <w:szCs w:val="24"/>
        </w:rPr>
        <w:t xml:space="preserve">and </w:t>
      </w:r>
      <w:r w:rsidR="00153B8C" w:rsidRPr="002D6AF2">
        <w:rPr>
          <w:rFonts w:asciiTheme="minorHAnsi" w:hAnsiTheme="minorHAnsi" w:cstheme="minorHAnsi"/>
          <w:sz w:val="24"/>
          <w:szCs w:val="24"/>
        </w:rPr>
        <w:t>the</w:t>
      </w:r>
      <w:r w:rsidRPr="002D6AF2">
        <w:rPr>
          <w:rFonts w:asciiTheme="minorHAnsi" w:hAnsiTheme="minorHAnsi" w:cstheme="minorHAnsi"/>
          <w:sz w:val="24"/>
          <w:szCs w:val="24"/>
        </w:rPr>
        <w:t xml:space="preserve"> </w:t>
      </w:r>
      <w:r w:rsidR="00372819" w:rsidRPr="002D6AF2">
        <w:rPr>
          <w:rFonts w:asciiTheme="minorHAnsi" w:hAnsiTheme="minorHAnsi" w:cstheme="minorHAnsi"/>
          <w:sz w:val="24"/>
          <w:szCs w:val="24"/>
        </w:rPr>
        <w:t xml:space="preserve">same </w:t>
      </w:r>
      <w:r w:rsidRPr="002D6AF2">
        <w:rPr>
          <w:rFonts w:asciiTheme="minorHAnsi" w:hAnsiTheme="minorHAnsi" w:cstheme="minorHAnsi"/>
          <w:sz w:val="24"/>
          <w:szCs w:val="24"/>
        </w:rPr>
        <w:t xml:space="preserve">high salt buffer </w:t>
      </w:r>
      <w:r w:rsidR="00AA72CA" w:rsidRPr="002D6AF2">
        <w:rPr>
          <w:rFonts w:asciiTheme="minorHAnsi" w:hAnsiTheme="minorHAnsi" w:cstheme="minorHAnsi"/>
          <w:sz w:val="24"/>
          <w:szCs w:val="24"/>
        </w:rPr>
        <w:t>containing 0.2 mg/ml HA peptide</w:t>
      </w:r>
      <w:r w:rsidR="00153B8C" w:rsidRPr="002D6AF2">
        <w:rPr>
          <w:rFonts w:asciiTheme="minorHAnsi" w:hAnsiTheme="minorHAnsi" w:cstheme="minorHAnsi"/>
          <w:sz w:val="24"/>
          <w:szCs w:val="24"/>
        </w:rPr>
        <w:t xml:space="preserve"> </w:t>
      </w:r>
      <w:r w:rsidR="00372819" w:rsidRPr="002D6AF2">
        <w:rPr>
          <w:rFonts w:asciiTheme="minorHAnsi" w:hAnsiTheme="minorHAnsi" w:cstheme="minorHAnsi"/>
          <w:sz w:val="24"/>
          <w:szCs w:val="24"/>
        </w:rPr>
        <w:t xml:space="preserve">was used </w:t>
      </w:r>
      <w:r w:rsidR="00153B8C" w:rsidRPr="002D6AF2">
        <w:rPr>
          <w:rFonts w:asciiTheme="minorHAnsi" w:hAnsiTheme="minorHAnsi" w:cstheme="minorHAnsi"/>
          <w:sz w:val="24"/>
          <w:szCs w:val="24"/>
        </w:rPr>
        <w:t>to elute the precipitants</w:t>
      </w:r>
      <w:r w:rsidR="00AA72CA" w:rsidRPr="002D6AF2">
        <w:rPr>
          <w:rFonts w:asciiTheme="minorHAnsi" w:hAnsiTheme="minorHAnsi" w:cstheme="minorHAnsi"/>
          <w:sz w:val="24"/>
          <w:szCs w:val="24"/>
        </w:rPr>
        <w:t>.</w:t>
      </w:r>
    </w:p>
    <w:sectPr w:rsidR="00087015" w:rsidRPr="002D6AF2" w:rsidSect="0083751C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5650AE" w14:textId="77777777" w:rsidR="00D56C49" w:rsidRDefault="00D56C49" w:rsidP="002C7152">
      <w:r>
        <w:separator/>
      </w:r>
    </w:p>
  </w:endnote>
  <w:endnote w:type="continuationSeparator" w:id="0">
    <w:p w14:paraId="2C0ABAD9" w14:textId="77777777" w:rsidR="00D56C49" w:rsidRDefault="00D56C49" w:rsidP="002C7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32874"/>
      <w:docPartObj>
        <w:docPartGallery w:val="Page Numbers (Bottom of Page)"/>
        <w:docPartUnique/>
      </w:docPartObj>
    </w:sdtPr>
    <w:sdtEndPr/>
    <w:sdtContent>
      <w:p w14:paraId="137E361C" w14:textId="77777777" w:rsidR="009F5441" w:rsidRDefault="00F860CB">
        <w:pPr>
          <w:pStyle w:val="a7"/>
          <w:jc w:val="center"/>
        </w:pPr>
        <w:r>
          <w:fldChar w:fldCharType="begin"/>
        </w:r>
        <w:r w:rsidR="009F5441">
          <w:instrText xml:space="preserve"> PAGE   \* MERGEFORMAT </w:instrText>
        </w:r>
        <w:r>
          <w:fldChar w:fldCharType="separate"/>
        </w:r>
        <w:r w:rsidR="00DC5F56" w:rsidRPr="00DC5F56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6BEE7C01" w14:textId="77777777" w:rsidR="009F5441" w:rsidRDefault="009F5441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9BCF11" w14:textId="77777777" w:rsidR="00D56C49" w:rsidRDefault="00D56C49" w:rsidP="002C7152">
      <w:r>
        <w:separator/>
      </w:r>
    </w:p>
  </w:footnote>
  <w:footnote w:type="continuationSeparator" w:id="0">
    <w:p w14:paraId="58D187FF" w14:textId="77777777" w:rsidR="00D56C49" w:rsidRDefault="00D56C49" w:rsidP="002C7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D1D"/>
    <w:rsid w:val="00003245"/>
    <w:rsid w:val="00003A40"/>
    <w:rsid w:val="00014CAD"/>
    <w:rsid w:val="00017C7C"/>
    <w:rsid w:val="00022580"/>
    <w:rsid w:val="000308E1"/>
    <w:rsid w:val="00045B31"/>
    <w:rsid w:val="00054A2B"/>
    <w:rsid w:val="0007117A"/>
    <w:rsid w:val="000731E4"/>
    <w:rsid w:val="00073742"/>
    <w:rsid w:val="00087015"/>
    <w:rsid w:val="000A48E5"/>
    <w:rsid w:val="000A5FCE"/>
    <w:rsid w:val="000A6A24"/>
    <w:rsid w:val="000C51EE"/>
    <w:rsid w:val="000D3F53"/>
    <w:rsid w:val="000D4AEC"/>
    <w:rsid w:val="000F02CE"/>
    <w:rsid w:val="000F036E"/>
    <w:rsid w:val="000F21B6"/>
    <w:rsid w:val="0010062B"/>
    <w:rsid w:val="00101E07"/>
    <w:rsid w:val="0011602E"/>
    <w:rsid w:val="001279AE"/>
    <w:rsid w:val="00145C13"/>
    <w:rsid w:val="00147496"/>
    <w:rsid w:val="00147975"/>
    <w:rsid w:val="0015250F"/>
    <w:rsid w:val="00153B8C"/>
    <w:rsid w:val="0016412F"/>
    <w:rsid w:val="00172750"/>
    <w:rsid w:val="00176D14"/>
    <w:rsid w:val="001852A1"/>
    <w:rsid w:val="00187FE5"/>
    <w:rsid w:val="00194045"/>
    <w:rsid w:val="00196754"/>
    <w:rsid w:val="001A376B"/>
    <w:rsid w:val="001A3B99"/>
    <w:rsid w:val="001B1A4C"/>
    <w:rsid w:val="001C54E2"/>
    <w:rsid w:val="001D2A63"/>
    <w:rsid w:val="001F3D4A"/>
    <w:rsid w:val="002040C1"/>
    <w:rsid w:val="002234AB"/>
    <w:rsid w:val="00231E64"/>
    <w:rsid w:val="0023278C"/>
    <w:rsid w:val="0023560E"/>
    <w:rsid w:val="00240AC4"/>
    <w:rsid w:val="00240E2C"/>
    <w:rsid w:val="00252D8B"/>
    <w:rsid w:val="0025334E"/>
    <w:rsid w:val="002536FE"/>
    <w:rsid w:val="00256082"/>
    <w:rsid w:val="00261431"/>
    <w:rsid w:val="0026253F"/>
    <w:rsid w:val="002629F2"/>
    <w:rsid w:val="0026623B"/>
    <w:rsid w:val="00281BAF"/>
    <w:rsid w:val="00285AE0"/>
    <w:rsid w:val="002B1DED"/>
    <w:rsid w:val="002C7152"/>
    <w:rsid w:val="002D1700"/>
    <w:rsid w:val="002D4146"/>
    <w:rsid w:val="002D6AF2"/>
    <w:rsid w:val="002E0C0A"/>
    <w:rsid w:val="002E38EF"/>
    <w:rsid w:val="002F6782"/>
    <w:rsid w:val="00330050"/>
    <w:rsid w:val="00346ABB"/>
    <w:rsid w:val="0035081D"/>
    <w:rsid w:val="00362CE6"/>
    <w:rsid w:val="003641BF"/>
    <w:rsid w:val="00367B10"/>
    <w:rsid w:val="00372819"/>
    <w:rsid w:val="003752C5"/>
    <w:rsid w:val="00377136"/>
    <w:rsid w:val="0039725A"/>
    <w:rsid w:val="003A6954"/>
    <w:rsid w:val="003B319D"/>
    <w:rsid w:val="003B4425"/>
    <w:rsid w:val="003B4F97"/>
    <w:rsid w:val="003C4DFE"/>
    <w:rsid w:val="003E1195"/>
    <w:rsid w:val="003F3F8E"/>
    <w:rsid w:val="003F6117"/>
    <w:rsid w:val="00433489"/>
    <w:rsid w:val="00433849"/>
    <w:rsid w:val="004413FF"/>
    <w:rsid w:val="0045347A"/>
    <w:rsid w:val="004777AB"/>
    <w:rsid w:val="00477A9E"/>
    <w:rsid w:val="004801EF"/>
    <w:rsid w:val="00480A79"/>
    <w:rsid w:val="00482FA6"/>
    <w:rsid w:val="004A0BF9"/>
    <w:rsid w:val="004B3E82"/>
    <w:rsid w:val="004C0373"/>
    <w:rsid w:val="004C20A1"/>
    <w:rsid w:val="004C3ADD"/>
    <w:rsid w:val="004E1BDB"/>
    <w:rsid w:val="004E3AD5"/>
    <w:rsid w:val="004F4684"/>
    <w:rsid w:val="00517A68"/>
    <w:rsid w:val="00533BEE"/>
    <w:rsid w:val="0054168D"/>
    <w:rsid w:val="005456C9"/>
    <w:rsid w:val="0056333D"/>
    <w:rsid w:val="005706E9"/>
    <w:rsid w:val="00572217"/>
    <w:rsid w:val="005764B7"/>
    <w:rsid w:val="005835C9"/>
    <w:rsid w:val="00583C0A"/>
    <w:rsid w:val="00585486"/>
    <w:rsid w:val="00591223"/>
    <w:rsid w:val="005928BE"/>
    <w:rsid w:val="00593C3C"/>
    <w:rsid w:val="00597F2D"/>
    <w:rsid w:val="005A3285"/>
    <w:rsid w:val="005A4E59"/>
    <w:rsid w:val="005A5B5E"/>
    <w:rsid w:val="005A60DD"/>
    <w:rsid w:val="005B1D24"/>
    <w:rsid w:val="005B22EC"/>
    <w:rsid w:val="005B2C8A"/>
    <w:rsid w:val="005B573C"/>
    <w:rsid w:val="005B766B"/>
    <w:rsid w:val="005D5517"/>
    <w:rsid w:val="005E13E0"/>
    <w:rsid w:val="005E1E1B"/>
    <w:rsid w:val="005E77F7"/>
    <w:rsid w:val="005F0A09"/>
    <w:rsid w:val="005F5134"/>
    <w:rsid w:val="00602EE5"/>
    <w:rsid w:val="00604EA4"/>
    <w:rsid w:val="006050B8"/>
    <w:rsid w:val="0060589E"/>
    <w:rsid w:val="00621293"/>
    <w:rsid w:val="006307E4"/>
    <w:rsid w:val="00635AF6"/>
    <w:rsid w:val="00640620"/>
    <w:rsid w:val="00641ABC"/>
    <w:rsid w:val="0065097F"/>
    <w:rsid w:val="00656884"/>
    <w:rsid w:val="00665AB3"/>
    <w:rsid w:val="00670349"/>
    <w:rsid w:val="0067357E"/>
    <w:rsid w:val="00673EA6"/>
    <w:rsid w:val="006745EA"/>
    <w:rsid w:val="00674F9E"/>
    <w:rsid w:val="006809F0"/>
    <w:rsid w:val="0068229B"/>
    <w:rsid w:val="00686D15"/>
    <w:rsid w:val="00691825"/>
    <w:rsid w:val="006937F8"/>
    <w:rsid w:val="006B315C"/>
    <w:rsid w:val="006D0088"/>
    <w:rsid w:val="006D2E85"/>
    <w:rsid w:val="006E09AF"/>
    <w:rsid w:val="006E2FE3"/>
    <w:rsid w:val="006F034B"/>
    <w:rsid w:val="007227D1"/>
    <w:rsid w:val="007314CB"/>
    <w:rsid w:val="00735C23"/>
    <w:rsid w:val="00737F9F"/>
    <w:rsid w:val="00740727"/>
    <w:rsid w:val="00743BE9"/>
    <w:rsid w:val="00744814"/>
    <w:rsid w:val="00755059"/>
    <w:rsid w:val="00756E33"/>
    <w:rsid w:val="00756F15"/>
    <w:rsid w:val="00775497"/>
    <w:rsid w:val="0077622B"/>
    <w:rsid w:val="007844E7"/>
    <w:rsid w:val="007964FB"/>
    <w:rsid w:val="00797C15"/>
    <w:rsid w:val="007A5FEF"/>
    <w:rsid w:val="007B0264"/>
    <w:rsid w:val="007C2861"/>
    <w:rsid w:val="007D5582"/>
    <w:rsid w:val="007D62DD"/>
    <w:rsid w:val="007E2FB6"/>
    <w:rsid w:val="007E454E"/>
    <w:rsid w:val="007E7A9F"/>
    <w:rsid w:val="007F1083"/>
    <w:rsid w:val="00802FE7"/>
    <w:rsid w:val="00816D06"/>
    <w:rsid w:val="00816DFA"/>
    <w:rsid w:val="00827B3A"/>
    <w:rsid w:val="0083751C"/>
    <w:rsid w:val="00843DC6"/>
    <w:rsid w:val="00855187"/>
    <w:rsid w:val="008569E1"/>
    <w:rsid w:val="008579C7"/>
    <w:rsid w:val="008632BE"/>
    <w:rsid w:val="00872385"/>
    <w:rsid w:val="008801E3"/>
    <w:rsid w:val="00884BB0"/>
    <w:rsid w:val="008A10F8"/>
    <w:rsid w:val="008A5210"/>
    <w:rsid w:val="008B0B34"/>
    <w:rsid w:val="008B0CE4"/>
    <w:rsid w:val="008C1155"/>
    <w:rsid w:val="008D07BD"/>
    <w:rsid w:val="008D5C0E"/>
    <w:rsid w:val="008E10C2"/>
    <w:rsid w:val="008E5616"/>
    <w:rsid w:val="008F3815"/>
    <w:rsid w:val="00902FF9"/>
    <w:rsid w:val="00903A74"/>
    <w:rsid w:val="00906B6B"/>
    <w:rsid w:val="00922B3A"/>
    <w:rsid w:val="0092611E"/>
    <w:rsid w:val="00943DC9"/>
    <w:rsid w:val="009532E3"/>
    <w:rsid w:val="00953ABA"/>
    <w:rsid w:val="00960E9D"/>
    <w:rsid w:val="00962504"/>
    <w:rsid w:val="0096408F"/>
    <w:rsid w:val="00965202"/>
    <w:rsid w:val="00975BF2"/>
    <w:rsid w:val="00984F4B"/>
    <w:rsid w:val="0099003A"/>
    <w:rsid w:val="009B1B1F"/>
    <w:rsid w:val="009B45F8"/>
    <w:rsid w:val="009C50C2"/>
    <w:rsid w:val="009D660B"/>
    <w:rsid w:val="009D7D14"/>
    <w:rsid w:val="009D7F15"/>
    <w:rsid w:val="009F5441"/>
    <w:rsid w:val="00A02D97"/>
    <w:rsid w:val="00A126ED"/>
    <w:rsid w:val="00A33D10"/>
    <w:rsid w:val="00A37B80"/>
    <w:rsid w:val="00A40259"/>
    <w:rsid w:val="00A40A5B"/>
    <w:rsid w:val="00A62636"/>
    <w:rsid w:val="00A70635"/>
    <w:rsid w:val="00A830A2"/>
    <w:rsid w:val="00A9377B"/>
    <w:rsid w:val="00AA53A4"/>
    <w:rsid w:val="00AA72CA"/>
    <w:rsid w:val="00AC01EC"/>
    <w:rsid w:val="00AD34B9"/>
    <w:rsid w:val="00AE6307"/>
    <w:rsid w:val="00B001C0"/>
    <w:rsid w:val="00B0612C"/>
    <w:rsid w:val="00B150EF"/>
    <w:rsid w:val="00B23F0F"/>
    <w:rsid w:val="00B2523B"/>
    <w:rsid w:val="00B276D9"/>
    <w:rsid w:val="00B308CB"/>
    <w:rsid w:val="00B356FB"/>
    <w:rsid w:val="00B36E71"/>
    <w:rsid w:val="00B40E45"/>
    <w:rsid w:val="00B42EE8"/>
    <w:rsid w:val="00B44AAA"/>
    <w:rsid w:val="00B512EC"/>
    <w:rsid w:val="00B618CF"/>
    <w:rsid w:val="00B65743"/>
    <w:rsid w:val="00B72087"/>
    <w:rsid w:val="00B77179"/>
    <w:rsid w:val="00B839C3"/>
    <w:rsid w:val="00B97D2C"/>
    <w:rsid w:val="00BA10E4"/>
    <w:rsid w:val="00BB7D7A"/>
    <w:rsid w:val="00BC134B"/>
    <w:rsid w:val="00BC30C1"/>
    <w:rsid w:val="00BD0C00"/>
    <w:rsid w:val="00BD6D88"/>
    <w:rsid w:val="00BF5801"/>
    <w:rsid w:val="00C0058F"/>
    <w:rsid w:val="00C02694"/>
    <w:rsid w:val="00C02DED"/>
    <w:rsid w:val="00C0323B"/>
    <w:rsid w:val="00C076DF"/>
    <w:rsid w:val="00C10283"/>
    <w:rsid w:val="00C20965"/>
    <w:rsid w:val="00C24FF6"/>
    <w:rsid w:val="00C263C7"/>
    <w:rsid w:val="00C26C80"/>
    <w:rsid w:val="00C3232D"/>
    <w:rsid w:val="00C3273B"/>
    <w:rsid w:val="00C43C73"/>
    <w:rsid w:val="00C54AE6"/>
    <w:rsid w:val="00C647AF"/>
    <w:rsid w:val="00C67A52"/>
    <w:rsid w:val="00C71566"/>
    <w:rsid w:val="00C719E9"/>
    <w:rsid w:val="00C81BC3"/>
    <w:rsid w:val="00C84D1D"/>
    <w:rsid w:val="00C85732"/>
    <w:rsid w:val="00C90C8B"/>
    <w:rsid w:val="00C91EED"/>
    <w:rsid w:val="00C9739B"/>
    <w:rsid w:val="00C97931"/>
    <w:rsid w:val="00CA4253"/>
    <w:rsid w:val="00CC1102"/>
    <w:rsid w:val="00CD6973"/>
    <w:rsid w:val="00CD6C34"/>
    <w:rsid w:val="00CF1F79"/>
    <w:rsid w:val="00D0133E"/>
    <w:rsid w:val="00D23079"/>
    <w:rsid w:val="00D25C59"/>
    <w:rsid w:val="00D267B9"/>
    <w:rsid w:val="00D267D0"/>
    <w:rsid w:val="00D41459"/>
    <w:rsid w:val="00D43392"/>
    <w:rsid w:val="00D45D58"/>
    <w:rsid w:val="00D508A5"/>
    <w:rsid w:val="00D56C49"/>
    <w:rsid w:val="00D60849"/>
    <w:rsid w:val="00D60DBC"/>
    <w:rsid w:val="00D63A60"/>
    <w:rsid w:val="00D72778"/>
    <w:rsid w:val="00D7351E"/>
    <w:rsid w:val="00D75179"/>
    <w:rsid w:val="00D82429"/>
    <w:rsid w:val="00D83D00"/>
    <w:rsid w:val="00D867E8"/>
    <w:rsid w:val="00DA055E"/>
    <w:rsid w:val="00DA5153"/>
    <w:rsid w:val="00DA546B"/>
    <w:rsid w:val="00DA6DAF"/>
    <w:rsid w:val="00DC3976"/>
    <w:rsid w:val="00DC5F56"/>
    <w:rsid w:val="00DD358F"/>
    <w:rsid w:val="00DD3FA2"/>
    <w:rsid w:val="00DD6958"/>
    <w:rsid w:val="00DE78D5"/>
    <w:rsid w:val="00E11E6A"/>
    <w:rsid w:val="00E13F0F"/>
    <w:rsid w:val="00E21E27"/>
    <w:rsid w:val="00E2709D"/>
    <w:rsid w:val="00E340E0"/>
    <w:rsid w:val="00E3458D"/>
    <w:rsid w:val="00E41DAB"/>
    <w:rsid w:val="00E51926"/>
    <w:rsid w:val="00E562D6"/>
    <w:rsid w:val="00E56C85"/>
    <w:rsid w:val="00E57A38"/>
    <w:rsid w:val="00E6199F"/>
    <w:rsid w:val="00E624E6"/>
    <w:rsid w:val="00E67BFA"/>
    <w:rsid w:val="00E73B11"/>
    <w:rsid w:val="00E74EFB"/>
    <w:rsid w:val="00E8050E"/>
    <w:rsid w:val="00E81A18"/>
    <w:rsid w:val="00E847FC"/>
    <w:rsid w:val="00E85246"/>
    <w:rsid w:val="00E94537"/>
    <w:rsid w:val="00EC5544"/>
    <w:rsid w:val="00EC687E"/>
    <w:rsid w:val="00EC7560"/>
    <w:rsid w:val="00ED0CBB"/>
    <w:rsid w:val="00EF0DF8"/>
    <w:rsid w:val="00EF3FDB"/>
    <w:rsid w:val="00F04703"/>
    <w:rsid w:val="00F06DF6"/>
    <w:rsid w:val="00F221A7"/>
    <w:rsid w:val="00F229B0"/>
    <w:rsid w:val="00F24CF3"/>
    <w:rsid w:val="00F25FF2"/>
    <w:rsid w:val="00F31F14"/>
    <w:rsid w:val="00F419D6"/>
    <w:rsid w:val="00F45AC9"/>
    <w:rsid w:val="00F46446"/>
    <w:rsid w:val="00F52521"/>
    <w:rsid w:val="00F605BB"/>
    <w:rsid w:val="00F60880"/>
    <w:rsid w:val="00F658DF"/>
    <w:rsid w:val="00F66DF6"/>
    <w:rsid w:val="00F8103F"/>
    <w:rsid w:val="00F860CB"/>
    <w:rsid w:val="00FA11E3"/>
    <w:rsid w:val="00FA2097"/>
    <w:rsid w:val="00FA4DEF"/>
    <w:rsid w:val="00FB5953"/>
    <w:rsid w:val="00FC22A1"/>
    <w:rsid w:val="00FC7709"/>
    <w:rsid w:val="00FD0E1D"/>
    <w:rsid w:val="00FF1990"/>
    <w:rsid w:val="00FF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AFC395"/>
  <w15:docId w15:val="{687185E5-9E6D-4988-B815-B128AEFE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sz w:val="22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384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4D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84D1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C71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C7152"/>
  </w:style>
  <w:style w:type="paragraph" w:styleId="a7">
    <w:name w:val="footer"/>
    <w:basedOn w:val="a"/>
    <w:link w:val="a8"/>
    <w:uiPriority w:val="99"/>
    <w:unhideWhenUsed/>
    <w:rsid w:val="002C715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C7152"/>
  </w:style>
  <w:style w:type="character" w:customStyle="1" w:styleId="highlight">
    <w:name w:val="highlight"/>
    <w:basedOn w:val="a0"/>
    <w:rsid w:val="000A6A24"/>
  </w:style>
  <w:style w:type="character" w:styleId="a9">
    <w:name w:val="annotation reference"/>
    <w:basedOn w:val="a0"/>
    <w:uiPriority w:val="99"/>
    <w:semiHidden/>
    <w:unhideWhenUsed/>
    <w:rsid w:val="008C115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8C1155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8C115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C115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C1155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AA53A4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5">
      <a:majorFont>
        <a:latin typeface="Times New Roman"/>
        <a:ea typeface="ＭＳ Ｐ明朝"/>
        <a:cs typeface=""/>
      </a:majorFont>
      <a:minorFont>
        <a:latin typeface="Times New Roman"/>
        <a:ea typeface="ＭＳ Ｐ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E2EE20C-DAED-4B3A-8536-4951790E9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 Kanao</dc:creator>
  <cp:lastModifiedBy>Windoes7 User</cp:lastModifiedBy>
  <cp:revision>4</cp:revision>
  <cp:lastPrinted>2014-09-11T05:31:00Z</cp:lastPrinted>
  <dcterms:created xsi:type="dcterms:W3CDTF">2015-01-25T08:18:00Z</dcterms:created>
  <dcterms:modified xsi:type="dcterms:W3CDTF">2015-01-26T05:19:00Z</dcterms:modified>
</cp:coreProperties>
</file>